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677A5" w14:textId="0B3CDE40" w:rsidR="0063031F" w:rsidRPr="00EA7EE5" w:rsidRDefault="00123C2A" w:rsidP="00123C2A">
      <w:pPr>
        <w:jc w:val="center"/>
        <w:rPr>
          <w:rFonts w:ascii="Arial Hebrew" w:hAnsi="Arial Hebrew" w:cs="Arial Hebrew"/>
          <w:b/>
          <w:u w:val="single"/>
          <w:lang w:val="en-GB"/>
        </w:rPr>
      </w:pPr>
      <w:r w:rsidRPr="00EA7EE5">
        <w:rPr>
          <w:rFonts w:ascii="Calibri" w:eastAsia="Calibri" w:hAnsi="Calibri" w:cs="Calibri"/>
          <w:b/>
          <w:u w:val="single"/>
          <w:lang w:val="en-GB"/>
        </w:rPr>
        <w:t>CIPA</w:t>
      </w:r>
      <w:r w:rsidRPr="00EA7EE5">
        <w:rPr>
          <w:rFonts w:ascii="Arial Hebrew" w:hAnsi="Arial Hebrew" w:cs="Arial Hebrew" w:hint="cs"/>
          <w:b/>
          <w:u w:val="single"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u w:val="single"/>
          <w:lang w:val="en-GB"/>
        </w:rPr>
        <w:t>PREVALENCE</w:t>
      </w:r>
      <w:r w:rsidRPr="00EA7EE5">
        <w:rPr>
          <w:rFonts w:ascii="Arial Hebrew" w:hAnsi="Arial Hebrew" w:cs="Arial Hebrew" w:hint="cs"/>
          <w:b/>
          <w:u w:val="single"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u w:val="single"/>
          <w:lang w:val="en-GB"/>
        </w:rPr>
        <w:t>QUESTIONNAIRE</w:t>
      </w:r>
    </w:p>
    <w:p w14:paraId="0738F154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18CD2AC6" w14:textId="77777777" w:rsidR="00123C2A" w:rsidRPr="00EA7EE5" w:rsidRDefault="00123C2A">
      <w:pPr>
        <w:rPr>
          <w:rFonts w:ascii="Arial Hebrew" w:hAnsi="Arial Hebrew" w:cs="Arial Hebrew"/>
          <w:b/>
          <w:lang w:val="en-GB"/>
        </w:rPr>
      </w:pPr>
    </w:p>
    <w:p w14:paraId="11EEA501" w14:textId="24F6AC5E" w:rsidR="00123C2A" w:rsidRPr="00EA7EE5" w:rsidRDefault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EMOGRAPHICS</w:t>
      </w:r>
    </w:p>
    <w:p w14:paraId="3926EA48" w14:textId="71AB8798" w:rsidR="00123C2A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Age</w:t>
      </w:r>
    </w:p>
    <w:p w14:paraId="7CC0207E" w14:textId="77777777" w:rsidR="00456EDB" w:rsidRPr="00EA7EE5" w:rsidRDefault="00456EDB">
      <w:pPr>
        <w:rPr>
          <w:rFonts w:ascii="Calibri" w:hAnsi="Calibri" w:cs="Calibri"/>
          <w:b/>
          <w:lang w:val="en-GB"/>
        </w:rPr>
      </w:pPr>
    </w:p>
    <w:p w14:paraId="00E324C6" w14:textId="25067A60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Gender</w:t>
      </w:r>
    </w:p>
    <w:p w14:paraId="1C5ED28D" w14:textId="77777777" w:rsidR="00456EDB" w:rsidRPr="00EA7EE5" w:rsidRDefault="00456EDB">
      <w:pPr>
        <w:rPr>
          <w:rFonts w:ascii="Arial Hebrew" w:hAnsi="Arial Hebrew" w:cs="Arial Hebrew"/>
          <w:b/>
          <w:lang w:val="en-GB"/>
        </w:rPr>
      </w:pPr>
    </w:p>
    <w:p w14:paraId="263F4E51" w14:textId="77777777" w:rsidR="00123C2A" w:rsidRPr="00EA7EE5" w:rsidRDefault="00123C2A">
      <w:pPr>
        <w:rPr>
          <w:rFonts w:ascii="Arial Hebrew" w:hAnsi="Arial Hebrew" w:cs="Arial Hebrew"/>
          <w:b/>
          <w:lang w:val="en-GB"/>
        </w:rPr>
      </w:pPr>
    </w:p>
    <w:p w14:paraId="65AC4DCB" w14:textId="1E3152D1" w:rsidR="00123C2A" w:rsidRPr="00EA7EE5" w:rsidRDefault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PRESENC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ND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A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EATURE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F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</w:p>
    <w:p w14:paraId="2E8EDBB7" w14:textId="0B13E0B7" w:rsidR="006B6616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cramps</w:t>
      </w:r>
      <w:r w:rsidR="001E15BC" w:rsidRPr="00EA7EE5">
        <w:rPr>
          <w:rFonts w:ascii="Arial Hebrew" w:hAnsi="Arial Hebrew" w:cs="Arial Hebrew" w:hint="cs"/>
          <w:b/>
          <w:lang w:val="en-GB"/>
        </w:rPr>
        <w:t>?</w:t>
      </w:r>
    </w:p>
    <w:p w14:paraId="06ED64DE" w14:textId="6201D640" w:rsidR="00123C2A" w:rsidRPr="00EA7EE5" w:rsidRDefault="001E15BC">
      <w:pPr>
        <w:rPr>
          <w:rFonts w:ascii="Calibri" w:eastAsia="Calibri" w:hAnsi="Calibri" w:cs="Calibri"/>
          <w:lang w:val="en-GB"/>
        </w:rPr>
      </w:pPr>
      <w:r w:rsidRPr="00EA7EE5">
        <w:rPr>
          <w:rFonts w:ascii="Calibri" w:eastAsia="Calibri" w:hAnsi="Calibri" w:cs="Calibri"/>
          <w:lang w:val="en-GB"/>
        </w:rPr>
        <w:t>Definition</w:t>
      </w:r>
      <w:r w:rsidRPr="00EA7EE5">
        <w:rPr>
          <w:rFonts w:ascii="Arial Hebrew" w:hAnsi="Arial Hebrew" w:cs="Arial Hebrew" w:hint="cs"/>
          <w:lang w:val="en-GB"/>
        </w:rPr>
        <w:t>:</w:t>
      </w:r>
      <w:r w:rsidR="0063031F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Spasmodic</w:t>
      </w:r>
      <w:r w:rsidR="00123C2A" w:rsidRPr="00EA7EE5">
        <w:rPr>
          <w:rFonts w:ascii="Arial Hebrew" w:hAnsi="Arial Hebrew" w:cs="Arial Hebrew" w:hint="cs"/>
          <w:lang w:val="en-GB"/>
        </w:rPr>
        <w:t xml:space="preserve">, </w:t>
      </w:r>
      <w:r w:rsidR="00123C2A" w:rsidRPr="00EA7EE5">
        <w:rPr>
          <w:rFonts w:ascii="Calibri" w:eastAsia="Calibri" w:hAnsi="Calibri" w:cs="Calibri"/>
          <w:lang w:val="en-GB"/>
        </w:rPr>
        <w:t>painful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involuntary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muscle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contraction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when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resting</w:t>
      </w:r>
      <w:r w:rsidR="00123C2A" w:rsidRPr="00EA7EE5">
        <w:rPr>
          <w:rFonts w:ascii="Arial Hebrew" w:hAnsi="Arial Hebrew" w:cs="Arial Hebrew" w:hint="cs"/>
          <w:lang w:val="en-GB"/>
        </w:rPr>
        <w:t xml:space="preserve">, </w:t>
      </w:r>
      <w:r w:rsidR="00123C2A" w:rsidRPr="00EA7EE5">
        <w:rPr>
          <w:rFonts w:ascii="Calibri" w:eastAsia="Calibri" w:hAnsi="Calibri" w:cs="Calibri"/>
          <w:lang w:val="en-GB"/>
        </w:rPr>
        <w:t>lasting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from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a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few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seconds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to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a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few</w:t>
      </w:r>
      <w:r w:rsidR="00123C2A" w:rsidRPr="00EA7EE5">
        <w:rPr>
          <w:rFonts w:ascii="Arial Hebrew" w:hAnsi="Arial Hebrew" w:cs="Arial Hebrew" w:hint="cs"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lang w:val="en-GB"/>
        </w:rPr>
        <w:t>minutes. If in doubt, ask the patient whether stretching and/or contraction of the antagonist muscle speeds relief</w:t>
      </w:r>
    </w:p>
    <w:p w14:paraId="598AEF6A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420F9B56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6BC7064F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4D49FD42" w14:textId="39054185" w:rsidR="0063031F" w:rsidRPr="00EA7EE5" w:rsidRDefault="004A5297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Hav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bee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in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</w:t>
      </w:r>
      <w:r w:rsidR="0063031F" w:rsidRPr="00EA7EE5">
        <w:rPr>
          <w:rFonts w:ascii="Calibri" w:eastAsia="Calibri" w:hAnsi="Calibri" w:cs="Calibri"/>
          <w:b/>
          <w:lang w:val="en-GB"/>
        </w:rPr>
        <w:t>or</w:t>
      </w:r>
      <w:r w:rsidR="0063031F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63031F" w:rsidRPr="00EA7EE5">
        <w:rPr>
          <w:rFonts w:ascii="Calibri" w:eastAsia="Calibri" w:hAnsi="Calibri" w:cs="Calibri"/>
          <w:b/>
          <w:lang w:val="en-GB"/>
        </w:rPr>
        <w:t>more</w:t>
      </w:r>
      <w:r w:rsidR="0063031F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63031F" w:rsidRPr="00EA7EE5">
        <w:rPr>
          <w:rFonts w:ascii="Calibri" w:eastAsia="Calibri" w:hAnsi="Calibri" w:cs="Calibri"/>
          <w:b/>
          <w:lang w:val="en-GB"/>
        </w:rPr>
        <w:t>than</w:t>
      </w:r>
      <w:r w:rsidR="0063031F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63031F" w:rsidRPr="00EA7EE5">
        <w:rPr>
          <w:rFonts w:ascii="Calibri" w:eastAsia="Calibri" w:hAnsi="Calibri" w:cs="Calibri"/>
          <w:b/>
          <w:lang w:val="en-GB"/>
        </w:rPr>
        <w:t>one</w:t>
      </w:r>
      <w:r w:rsidR="0063031F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month</w:t>
      </w:r>
      <w:r w:rsidR="001E15BC" w:rsidRPr="00EA7EE5">
        <w:rPr>
          <w:rFonts w:ascii="Arial Hebrew" w:hAnsi="Arial Hebrew" w:cs="Arial Hebrew" w:hint="cs"/>
          <w:b/>
          <w:lang w:val="en-GB"/>
        </w:rPr>
        <w:t>?</w:t>
      </w:r>
    </w:p>
    <w:p w14:paraId="2A85B0DC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65DEA044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28B74152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1951C0DB" w14:textId="77777777" w:rsidR="0063031F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r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r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proofErr w:type="gramStart"/>
      <w:r w:rsidRPr="00EA7EE5">
        <w:rPr>
          <w:rFonts w:ascii="Calibri" w:eastAsia="Calibri" w:hAnsi="Calibri" w:cs="Calibri"/>
          <w:b/>
          <w:lang w:val="en-GB"/>
        </w:rPr>
        <w:t>both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ide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r</w:t>
      </w:r>
      <w:proofErr w:type="gramEnd"/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n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ide</w:t>
      </w:r>
    </w:p>
    <w:p w14:paraId="706051C5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Both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sides</w:t>
      </w:r>
    </w:p>
    <w:p w14:paraId="3A2DE5F5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One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side</w:t>
      </w:r>
    </w:p>
    <w:p w14:paraId="0DDBB75B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4115DF3F" w14:textId="188E48B6" w:rsidR="0063031F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W</w:t>
      </w:r>
      <w:r w:rsidR="001E15BC" w:rsidRPr="00EA7EE5">
        <w:rPr>
          <w:rFonts w:ascii="Calibri" w:eastAsia="Calibri" w:hAnsi="Calibri" w:cs="Calibri"/>
          <w:b/>
          <w:lang w:val="en-GB"/>
        </w:rPr>
        <w:t>h</w:t>
      </w:r>
      <w:r w:rsidRPr="00EA7EE5">
        <w:rPr>
          <w:rFonts w:ascii="Calibri" w:eastAsia="Calibri" w:hAnsi="Calibri" w:cs="Calibri"/>
          <w:b/>
          <w:lang w:val="en-GB"/>
        </w:rPr>
        <w:t>er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r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located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cramps</w:t>
      </w:r>
      <w:r w:rsidR="001E15BC" w:rsidRPr="00EA7EE5">
        <w:rPr>
          <w:rFonts w:ascii="Arial Hebrew" w:hAnsi="Arial Hebrew" w:cs="Arial Hebrew" w:hint="cs"/>
          <w:b/>
          <w:lang w:val="en-GB"/>
        </w:rPr>
        <w:t>?</w:t>
      </w:r>
    </w:p>
    <w:p w14:paraId="7F224EC5" w14:textId="6ECE8D03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C</w:t>
      </w:r>
      <w:r w:rsidR="00123C2A" w:rsidRPr="00EA7EE5">
        <w:rPr>
          <w:rFonts w:ascii="Calibri" w:eastAsia="Calibri" w:hAnsi="Calibri" w:cs="Calibri"/>
          <w:lang w:val="en-GB"/>
        </w:rPr>
        <w:t>alves</w:t>
      </w:r>
    </w:p>
    <w:p w14:paraId="22C5B062" w14:textId="1889B341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F</w:t>
      </w:r>
      <w:r w:rsidR="00123C2A" w:rsidRPr="00EA7EE5">
        <w:rPr>
          <w:rFonts w:ascii="Calibri" w:eastAsia="Calibri" w:hAnsi="Calibri" w:cs="Calibri"/>
          <w:lang w:val="en-GB"/>
        </w:rPr>
        <w:t>eet</w:t>
      </w:r>
    </w:p>
    <w:p w14:paraId="5CE38529" w14:textId="1F7864CA" w:rsidR="00123C2A" w:rsidRPr="00EA7EE5" w:rsidRDefault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Thigh</w:t>
      </w:r>
    </w:p>
    <w:p w14:paraId="150C7313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Other</w:t>
      </w:r>
    </w:p>
    <w:p w14:paraId="19A760B8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45362AE4" w14:textId="7AE71932" w:rsidR="0063031F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appea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durin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night</w:t>
      </w:r>
      <w:r w:rsidR="001E15BC" w:rsidRPr="00EA7EE5">
        <w:rPr>
          <w:rFonts w:ascii="Arial Hebrew" w:hAnsi="Arial Hebrew" w:cs="Arial Hebrew" w:hint="cs"/>
          <w:b/>
          <w:lang w:val="en-GB"/>
        </w:rPr>
        <w:t>?</w:t>
      </w:r>
    </w:p>
    <w:p w14:paraId="4A184192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1F986897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34F12792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2287E727" w14:textId="75AE71DE" w:rsidR="0063031F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wak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you</w:t>
      </w:r>
      <w:r w:rsidR="00123C2A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b/>
          <w:lang w:val="en-GB"/>
        </w:rPr>
        <w:t>or</w:t>
      </w:r>
      <w:r w:rsidR="00123C2A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b/>
          <w:lang w:val="en-GB"/>
        </w:rPr>
        <w:t>are</w:t>
      </w:r>
      <w:r w:rsidR="00123C2A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b/>
          <w:lang w:val="en-GB"/>
        </w:rPr>
        <w:t>related</w:t>
      </w:r>
      <w:r w:rsidR="00123C2A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b/>
          <w:lang w:val="en-GB"/>
        </w:rPr>
        <w:t>with</w:t>
      </w:r>
      <w:r w:rsidR="00123C2A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b/>
          <w:lang w:val="en-GB"/>
        </w:rPr>
        <w:t>sleep</w:t>
      </w:r>
      <w:r w:rsidR="00123C2A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23C2A" w:rsidRPr="00EA7EE5">
        <w:rPr>
          <w:rFonts w:ascii="Calibri" w:eastAsia="Calibri" w:hAnsi="Calibri" w:cs="Calibri"/>
          <w:b/>
          <w:lang w:val="en-GB"/>
        </w:rPr>
        <w:t>disturbance</w:t>
      </w:r>
      <w:r w:rsidR="001E15BC" w:rsidRPr="00EA7EE5">
        <w:rPr>
          <w:rFonts w:ascii="Arial Hebrew" w:hAnsi="Arial Hebrew" w:cs="Arial Hebrew" w:hint="cs"/>
          <w:b/>
          <w:lang w:val="en-GB"/>
        </w:rPr>
        <w:t>?</w:t>
      </w:r>
    </w:p>
    <w:p w14:paraId="52BB9836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01CB2FAE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6AF0D470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3412CFAA" w14:textId="7132B659" w:rsidR="0063031F" w:rsidRPr="00EA7EE5" w:rsidRDefault="004A5297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verag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onth</w:t>
      </w:r>
      <w:r w:rsidRPr="00EA7EE5">
        <w:rPr>
          <w:rFonts w:ascii="Arial Hebrew" w:hAnsi="Arial Hebrew" w:cs="Arial Hebrew" w:hint="cs"/>
          <w:b/>
          <w:lang w:val="en-GB"/>
        </w:rPr>
        <w:t xml:space="preserve">, </w:t>
      </w:r>
      <w:r w:rsidRPr="00EA7EE5">
        <w:rPr>
          <w:rFonts w:ascii="Calibri" w:eastAsia="Calibri" w:hAnsi="Calibri" w:cs="Calibri"/>
          <w:b/>
          <w:lang w:val="en-GB"/>
        </w:rPr>
        <w:t>how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many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times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 xml:space="preserve">? </w:t>
      </w:r>
    </w:p>
    <w:p w14:paraId="6E3BA5A1" w14:textId="77777777" w:rsidR="004A5297" w:rsidRPr="00EA7EE5" w:rsidRDefault="004A5297">
      <w:pPr>
        <w:rPr>
          <w:rFonts w:ascii="Arial Hebrew" w:hAnsi="Arial Hebrew" w:cs="Arial Hebrew"/>
          <w:lang w:val="en-GB"/>
        </w:rPr>
      </w:pPr>
    </w:p>
    <w:p w14:paraId="67BF3B0F" w14:textId="1B7E88DF" w:rsidR="004A5297" w:rsidRPr="00EA7EE5" w:rsidRDefault="004A5297">
      <w:pPr>
        <w:rPr>
          <w:rFonts w:ascii="Arial Hebrew" w:hAnsi="Arial Hebrew" w:cs="Arial Hebrew"/>
          <w:i/>
          <w:lang w:val="en-GB"/>
        </w:rPr>
      </w:pPr>
      <w:r w:rsidRPr="00EA7EE5">
        <w:rPr>
          <w:rFonts w:ascii="Calibri" w:eastAsia="Calibri" w:hAnsi="Calibri" w:cs="Calibri"/>
          <w:i/>
          <w:lang w:val="en-GB"/>
        </w:rPr>
        <w:t>If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more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than</w:t>
      </w:r>
      <w:r w:rsidRPr="00EA7EE5">
        <w:rPr>
          <w:rFonts w:ascii="Arial Hebrew" w:hAnsi="Arial Hebrew" w:cs="Arial Hebrew" w:hint="cs"/>
          <w:i/>
          <w:lang w:val="en-GB"/>
        </w:rPr>
        <w:t xml:space="preserve"> 3 </w:t>
      </w:r>
      <w:r w:rsidRPr="00EA7EE5">
        <w:rPr>
          <w:rFonts w:ascii="Calibri" w:eastAsia="Calibri" w:hAnsi="Calibri" w:cs="Calibri"/>
          <w:i/>
          <w:lang w:val="en-GB"/>
        </w:rPr>
        <w:t>times</w:t>
      </w:r>
      <w:r w:rsidRPr="00EA7EE5">
        <w:rPr>
          <w:rFonts w:ascii="Arial Hebrew" w:hAnsi="Arial Hebrew" w:cs="Arial Hebrew" w:hint="cs"/>
          <w:i/>
          <w:lang w:val="en-GB"/>
        </w:rPr>
        <w:t>/</w:t>
      </w:r>
      <w:r w:rsidR="00EA7EE5" w:rsidRPr="00EA7EE5">
        <w:rPr>
          <w:rFonts w:ascii="Calibri" w:eastAsia="Calibri" w:hAnsi="Calibri" w:cs="Calibri"/>
          <w:i/>
          <w:lang w:val="en-GB"/>
        </w:rPr>
        <w:t>month</w:t>
      </w:r>
      <w:r w:rsidR="00EA7EE5" w:rsidRPr="00EA7EE5">
        <w:rPr>
          <w:rFonts w:ascii="Arial Hebrew" w:hAnsi="Arial Hebrew" w:cs="Arial Hebrew"/>
          <w:i/>
          <w:lang w:val="en-GB"/>
        </w:rPr>
        <w:t>: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</w:p>
    <w:p w14:paraId="284944CF" w14:textId="1DE18661" w:rsidR="004A5297" w:rsidRPr="00EA7EE5" w:rsidRDefault="004A5297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verag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week</w:t>
      </w:r>
      <w:r w:rsidRPr="00EA7EE5">
        <w:rPr>
          <w:rFonts w:ascii="Arial Hebrew" w:hAnsi="Arial Hebrew" w:cs="Arial Hebrew" w:hint="cs"/>
          <w:b/>
          <w:lang w:val="en-GB"/>
        </w:rPr>
        <w:t xml:space="preserve">, </w:t>
      </w:r>
      <w:r w:rsidRPr="00EA7EE5">
        <w:rPr>
          <w:rFonts w:ascii="Calibri" w:eastAsia="Calibri" w:hAnsi="Calibri" w:cs="Calibri"/>
          <w:b/>
          <w:lang w:val="en-GB"/>
        </w:rPr>
        <w:t>how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an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ime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19AF4F94" w14:textId="77777777" w:rsidR="004A5297" w:rsidRPr="00EA7EE5" w:rsidRDefault="004A5297">
      <w:pPr>
        <w:rPr>
          <w:rFonts w:ascii="Arial Hebrew" w:hAnsi="Arial Hebrew" w:cs="Arial Hebrew"/>
          <w:lang w:val="en-GB"/>
        </w:rPr>
      </w:pPr>
    </w:p>
    <w:p w14:paraId="57711FDF" w14:textId="29E08CDF" w:rsidR="004A5297" w:rsidRPr="00EA7EE5" w:rsidRDefault="004A5297">
      <w:pPr>
        <w:rPr>
          <w:rFonts w:ascii="Arial Hebrew" w:hAnsi="Arial Hebrew" w:cs="Arial Hebrew"/>
          <w:i/>
          <w:lang w:val="en-GB"/>
        </w:rPr>
      </w:pPr>
      <w:r w:rsidRPr="00EA7EE5">
        <w:rPr>
          <w:rFonts w:ascii="Calibri" w:eastAsia="Calibri" w:hAnsi="Calibri" w:cs="Calibri"/>
          <w:i/>
          <w:lang w:val="en-GB"/>
        </w:rPr>
        <w:t>If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more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than</w:t>
      </w:r>
      <w:r w:rsidRPr="00EA7EE5">
        <w:rPr>
          <w:rFonts w:ascii="Arial Hebrew" w:hAnsi="Arial Hebrew" w:cs="Arial Hebrew" w:hint="cs"/>
          <w:i/>
          <w:lang w:val="en-GB"/>
        </w:rPr>
        <w:t xml:space="preserve"> 7 </w:t>
      </w:r>
      <w:r w:rsidRPr="00EA7EE5">
        <w:rPr>
          <w:rFonts w:ascii="Calibri" w:eastAsia="Calibri" w:hAnsi="Calibri" w:cs="Calibri"/>
          <w:i/>
          <w:lang w:val="en-GB"/>
        </w:rPr>
        <w:t>times</w:t>
      </w:r>
      <w:r w:rsidRPr="00EA7EE5">
        <w:rPr>
          <w:rFonts w:ascii="Arial Hebrew" w:hAnsi="Arial Hebrew" w:cs="Arial Hebrew" w:hint="cs"/>
          <w:i/>
          <w:lang w:val="en-GB"/>
        </w:rPr>
        <w:t>/</w:t>
      </w:r>
      <w:r w:rsidRPr="00EA7EE5">
        <w:rPr>
          <w:rFonts w:ascii="Calibri" w:eastAsia="Calibri" w:hAnsi="Calibri" w:cs="Calibri"/>
          <w:i/>
          <w:lang w:val="en-GB"/>
        </w:rPr>
        <w:t>week</w:t>
      </w:r>
    </w:p>
    <w:p w14:paraId="758CA672" w14:textId="1F593072" w:rsidR="004A5297" w:rsidRPr="00EA7EE5" w:rsidRDefault="004A5297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verag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night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with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 xml:space="preserve">, </w:t>
      </w:r>
      <w:r w:rsidRPr="00EA7EE5">
        <w:rPr>
          <w:rFonts w:ascii="Calibri" w:eastAsia="Calibri" w:hAnsi="Calibri" w:cs="Calibri"/>
          <w:b/>
          <w:lang w:val="en-GB"/>
        </w:rPr>
        <w:t>how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an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ime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418A76C8" w14:textId="77777777" w:rsidR="004A5297" w:rsidRPr="00EA7EE5" w:rsidRDefault="004A5297">
      <w:pPr>
        <w:rPr>
          <w:rFonts w:ascii="Arial Hebrew" w:hAnsi="Arial Hebrew" w:cs="Arial Hebrew"/>
          <w:lang w:val="en-GB"/>
        </w:rPr>
      </w:pPr>
    </w:p>
    <w:p w14:paraId="77FBB9A2" w14:textId="38D92266" w:rsidR="004A5297" w:rsidRPr="00EA7EE5" w:rsidRDefault="004A5297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or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an</w:t>
      </w:r>
      <w:r w:rsidRPr="00EA7EE5">
        <w:rPr>
          <w:rFonts w:ascii="Arial Hebrew" w:hAnsi="Arial Hebrew" w:cs="Arial Hebrew" w:hint="cs"/>
          <w:b/>
          <w:lang w:val="en-GB"/>
        </w:rPr>
        <w:t xml:space="preserve"> 10 </w:t>
      </w:r>
      <w:r w:rsidRPr="00EA7EE5">
        <w:rPr>
          <w:rFonts w:ascii="Calibri" w:eastAsia="Calibri" w:hAnsi="Calibri" w:cs="Calibri"/>
          <w:b/>
          <w:lang w:val="en-GB"/>
        </w:rPr>
        <w:t>time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week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3BA44B79" w14:textId="77777777" w:rsidR="004A5297" w:rsidRPr="00EA7EE5" w:rsidRDefault="004A5297">
      <w:pPr>
        <w:rPr>
          <w:rFonts w:ascii="Arial Hebrew" w:hAnsi="Arial Hebrew" w:cs="Arial Hebrew"/>
          <w:lang w:val="en-GB"/>
        </w:rPr>
      </w:pPr>
    </w:p>
    <w:p w14:paraId="28F0346E" w14:textId="12AE2A58" w:rsidR="004A5297" w:rsidRPr="00EA7EE5" w:rsidRDefault="004A5297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How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an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ear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hav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bee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in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221820C7" w14:textId="77777777" w:rsidR="004A5297" w:rsidRPr="00EA7EE5" w:rsidRDefault="004A5297">
      <w:pPr>
        <w:rPr>
          <w:rFonts w:ascii="Arial Hebrew" w:hAnsi="Arial Hebrew" w:cs="Arial Hebrew"/>
          <w:lang w:val="en-GB"/>
        </w:rPr>
      </w:pPr>
    </w:p>
    <w:p w14:paraId="3E9B205A" w14:textId="6CCF91E7" w:rsidR="004A5297" w:rsidRPr="00EA7EE5" w:rsidRDefault="004A5297">
      <w:pPr>
        <w:rPr>
          <w:rFonts w:ascii="Arial Hebrew" w:hAnsi="Arial Hebrew" w:cs="Arial Hebrew"/>
          <w:i/>
          <w:lang w:val="en-GB"/>
        </w:rPr>
      </w:pPr>
      <w:r w:rsidRPr="00EA7EE5">
        <w:rPr>
          <w:rFonts w:ascii="Calibri" w:eastAsia="Calibri" w:hAnsi="Calibri" w:cs="Calibri"/>
          <w:i/>
          <w:lang w:val="en-GB"/>
        </w:rPr>
        <w:t>If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less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than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one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year</w:t>
      </w:r>
      <w:r w:rsidRPr="00EA7EE5">
        <w:rPr>
          <w:rFonts w:ascii="Arial Hebrew" w:hAnsi="Arial Hebrew" w:cs="Arial Hebrew" w:hint="cs"/>
          <w:i/>
          <w:lang w:val="en-GB"/>
        </w:rPr>
        <w:t xml:space="preserve">: </w:t>
      </w:r>
    </w:p>
    <w:p w14:paraId="6034E0E1" w14:textId="1926B90B" w:rsidR="004A5297" w:rsidRPr="00EA7EE5" w:rsidRDefault="004A5297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How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an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onth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hav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bee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ufferin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rom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ramps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50B58ACB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2F847E17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MEDICAL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HISTORY</w:t>
      </w:r>
    </w:p>
    <w:p w14:paraId="08E60037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</w:p>
    <w:p w14:paraId="7AA2F8DF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Medical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ondition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tated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edical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record</w:t>
      </w:r>
    </w:p>
    <w:p w14:paraId="59327A5F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</w:p>
    <w:p w14:paraId="008D75FE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Cardiovascular</w:t>
      </w:r>
      <w:r w:rsidRPr="00EA7EE5">
        <w:rPr>
          <w:rFonts w:ascii="Arial Hebrew" w:hAnsi="Arial Hebrew" w:cs="Arial Hebrew" w:hint="cs"/>
          <w:b/>
          <w:lang w:val="en-GB"/>
        </w:rPr>
        <w:t>:</w:t>
      </w:r>
    </w:p>
    <w:p w14:paraId="4DF43ED4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Hypertension</w:t>
      </w:r>
    </w:p>
    <w:p w14:paraId="2E1B35A4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Arteriopathy</w:t>
      </w:r>
    </w:p>
    <w:p w14:paraId="64E5A5B9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Venou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insufficiency</w:t>
      </w:r>
    </w:p>
    <w:p w14:paraId="59139F8B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</w:p>
    <w:p w14:paraId="60DC8291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Endocrinolog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nd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etabolism</w:t>
      </w:r>
      <w:r w:rsidRPr="00EA7EE5">
        <w:rPr>
          <w:rFonts w:ascii="Arial Hebrew" w:hAnsi="Arial Hebrew" w:cs="Arial Hebrew" w:hint="cs"/>
          <w:b/>
          <w:lang w:val="en-GB"/>
        </w:rPr>
        <w:t>:</w:t>
      </w:r>
    </w:p>
    <w:p w14:paraId="0689E42C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Diabetes</w:t>
      </w:r>
    </w:p>
    <w:p w14:paraId="73032A3F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Hypothyroidism</w:t>
      </w:r>
    </w:p>
    <w:p w14:paraId="5B78B0EA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Hyperthyroidism</w:t>
      </w:r>
    </w:p>
    <w:p w14:paraId="4027EEEE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Addison</w:t>
      </w:r>
      <w:r w:rsidRPr="00EA7EE5">
        <w:rPr>
          <w:rFonts w:ascii="Arial Hebrew" w:hAnsi="Arial Hebrew" w:cs="Arial Hebrew" w:hint="cs"/>
          <w:lang w:val="en-GB"/>
        </w:rPr>
        <w:t>’</w:t>
      </w:r>
      <w:r w:rsidRPr="00EA7EE5">
        <w:rPr>
          <w:rFonts w:ascii="Calibri" w:eastAsia="Calibri" w:hAnsi="Calibri" w:cs="Calibri"/>
          <w:lang w:val="en-GB"/>
        </w:rPr>
        <w:t>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disease</w:t>
      </w:r>
    </w:p>
    <w:p w14:paraId="5705E5D8" w14:textId="5AEDF3BC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Conn</w:t>
      </w:r>
      <w:r w:rsidRPr="00EA7EE5">
        <w:rPr>
          <w:rFonts w:ascii="Arial Hebrew" w:hAnsi="Arial Hebrew" w:cs="Arial Hebrew" w:hint="cs"/>
          <w:lang w:val="en-GB"/>
        </w:rPr>
        <w:t>’</w:t>
      </w:r>
      <w:r w:rsidRPr="00EA7EE5">
        <w:rPr>
          <w:rFonts w:ascii="Calibri" w:eastAsia="Calibri" w:hAnsi="Calibri" w:cs="Calibri"/>
          <w:lang w:val="en-GB"/>
        </w:rPr>
        <w:t>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="00EA7EE5" w:rsidRPr="00EA7EE5">
        <w:rPr>
          <w:rFonts w:ascii="Calibri" w:eastAsia="Calibri" w:hAnsi="Calibri" w:cs="Calibri"/>
          <w:lang w:val="en-GB"/>
        </w:rPr>
        <w:t>syndrome</w:t>
      </w:r>
    </w:p>
    <w:p w14:paraId="184F70F4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</w:p>
    <w:p w14:paraId="3AAD002E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Nephrology</w:t>
      </w:r>
    </w:p>
    <w:p w14:paraId="19ECBFC0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Severe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to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terminal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renal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insufficiency</w:t>
      </w:r>
    </w:p>
    <w:p w14:paraId="2A84F6D4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Dialysis</w:t>
      </w:r>
    </w:p>
    <w:p w14:paraId="49FDE0D5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</w:p>
    <w:p w14:paraId="2BA71F9A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Neurolog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nd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sychiatry</w:t>
      </w:r>
    </w:p>
    <w:p w14:paraId="457410B7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Peripheral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neuropathy</w:t>
      </w:r>
    </w:p>
    <w:p w14:paraId="10B2180C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Multiple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sclerosis</w:t>
      </w:r>
    </w:p>
    <w:p w14:paraId="1B51367D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Amyotrophic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lateral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sclerosis</w:t>
      </w:r>
    </w:p>
    <w:p w14:paraId="15A420BF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Parkinson</w:t>
      </w:r>
      <w:r w:rsidRPr="00EA7EE5">
        <w:rPr>
          <w:rFonts w:ascii="Arial Hebrew" w:hAnsi="Arial Hebrew" w:cs="Arial Hebrew" w:hint="cs"/>
          <w:lang w:val="en-GB"/>
        </w:rPr>
        <w:t>’</w:t>
      </w:r>
      <w:r w:rsidRPr="00EA7EE5">
        <w:rPr>
          <w:rFonts w:ascii="Calibri" w:eastAsia="Calibri" w:hAnsi="Calibri" w:cs="Calibri"/>
          <w:lang w:val="en-GB"/>
        </w:rPr>
        <w:t>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disease</w:t>
      </w:r>
    </w:p>
    <w:p w14:paraId="5488EFDD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Restles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leg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syndrome</w:t>
      </w:r>
    </w:p>
    <w:p w14:paraId="2466DF22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Alcohol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addiction</w:t>
      </w:r>
    </w:p>
    <w:p w14:paraId="198AD9C5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</w:p>
    <w:p w14:paraId="7ED119CD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Oncology</w:t>
      </w:r>
    </w:p>
    <w:p w14:paraId="36D7D95D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Active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cancer</w:t>
      </w:r>
    </w:p>
    <w:p w14:paraId="11BAA36C" w14:textId="77777777" w:rsidR="00123C2A" w:rsidRPr="00EA7EE5" w:rsidRDefault="00123C2A" w:rsidP="00123C2A">
      <w:pPr>
        <w:rPr>
          <w:rFonts w:ascii="Arial Hebrew" w:hAnsi="Arial Hebrew" w:cs="Arial Hebrew"/>
          <w:lang w:val="en-GB"/>
        </w:rPr>
      </w:pPr>
    </w:p>
    <w:p w14:paraId="401C2985" w14:textId="77777777" w:rsidR="00123C2A" w:rsidRPr="00EA7EE5" w:rsidRDefault="00123C2A" w:rsidP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Others</w:t>
      </w:r>
    </w:p>
    <w:p w14:paraId="76B79EAF" w14:textId="77777777" w:rsidR="00123C2A" w:rsidRPr="00EA7EE5" w:rsidRDefault="00123C2A">
      <w:pPr>
        <w:rPr>
          <w:rFonts w:ascii="Arial Hebrew" w:hAnsi="Arial Hebrew" w:cs="Arial Hebrew"/>
          <w:lang w:val="en-GB"/>
        </w:rPr>
      </w:pPr>
    </w:p>
    <w:p w14:paraId="1371B181" w14:textId="7BB806EF" w:rsidR="00123C2A" w:rsidRPr="00EA7EE5" w:rsidRDefault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CLINICAL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EXAMINATION</w:t>
      </w:r>
    </w:p>
    <w:p w14:paraId="0BB361B5" w14:textId="77777777" w:rsidR="00123C2A" w:rsidRPr="00EA7EE5" w:rsidRDefault="00123C2A">
      <w:pPr>
        <w:rPr>
          <w:rFonts w:ascii="Arial Hebrew" w:hAnsi="Arial Hebrew" w:cs="Arial Hebrew"/>
          <w:lang w:val="en-GB"/>
        </w:rPr>
      </w:pPr>
    </w:p>
    <w:p w14:paraId="0491826E" w14:textId="4CA11BA3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Blood pressure</w:t>
      </w:r>
    </w:p>
    <w:p w14:paraId="5D4574DD" w14:textId="77777777" w:rsidR="00456EDB" w:rsidRPr="00EA7EE5" w:rsidRDefault="00456EDB">
      <w:pPr>
        <w:rPr>
          <w:rFonts w:ascii="Calibri" w:hAnsi="Calibri" w:cs="Calibri"/>
          <w:b/>
          <w:lang w:val="en-GB"/>
        </w:rPr>
      </w:pPr>
    </w:p>
    <w:p w14:paraId="5BAE1A2C" w14:textId="435EF3DA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Pulse</w:t>
      </w:r>
    </w:p>
    <w:p w14:paraId="412F01A5" w14:textId="77777777" w:rsidR="00456EDB" w:rsidRPr="00EA7EE5" w:rsidRDefault="00456EDB">
      <w:pPr>
        <w:rPr>
          <w:rFonts w:ascii="Calibri" w:hAnsi="Calibri" w:cs="Calibri"/>
          <w:b/>
          <w:lang w:val="en-GB"/>
        </w:rPr>
      </w:pPr>
    </w:p>
    <w:p w14:paraId="2CBDD507" w14:textId="11CC5ECF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Symptoms of Left heart failure</w:t>
      </w:r>
    </w:p>
    <w:p w14:paraId="0CC35875" w14:textId="77777777" w:rsidR="005E1711" w:rsidRPr="00EA7EE5" w:rsidRDefault="005E1711" w:rsidP="005E1711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685DEF75" w14:textId="3D2543DD" w:rsidR="00456EDB" w:rsidRPr="00EA7EE5" w:rsidRDefault="005E1711" w:rsidP="005E1711">
      <w:pPr>
        <w:rPr>
          <w:rFonts w:ascii="Calibri" w:eastAsia="Calibri" w:hAnsi="Calibri" w:cs="Calibri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76B8478C" w14:textId="3D56EA79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Symptoms of right heart failure</w:t>
      </w:r>
    </w:p>
    <w:p w14:paraId="59A95A70" w14:textId="77777777" w:rsidR="005E1711" w:rsidRPr="00EA7EE5" w:rsidRDefault="005E1711" w:rsidP="005E1711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169DC338" w14:textId="50FF5CC5" w:rsidR="00456EDB" w:rsidRPr="00EA7EE5" w:rsidRDefault="005E1711" w:rsidP="005E1711">
      <w:pPr>
        <w:rPr>
          <w:rFonts w:ascii="Calibri" w:eastAsia="Calibri" w:hAnsi="Calibri" w:cs="Calibri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6F96C27D" w14:textId="77777777" w:rsidR="005E1711" w:rsidRPr="00EA7EE5" w:rsidRDefault="005E1711" w:rsidP="005E1711">
      <w:pPr>
        <w:rPr>
          <w:rFonts w:ascii="Calibri" w:hAnsi="Calibri" w:cs="Calibri"/>
          <w:b/>
          <w:lang w:val="en-GB"/>
        </w:rPr>
      </w:pPr>
    </w:p>
    <w:p w14:paraId="4A6E0776" w14:textId="7A211C18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Peripheral pulse</w:t>
      </w:r>
    </w:p>
    <w:p w14:paraId="4F42D09E" w14:textId="77777777" w:rsidR="005E1711" w:rsidRPr="00EA7EE5" w:rsidRDefault="005E1711">
      <w:pPr>
        <w:rPr>
          <w:rFonts w:ascii="Calibri" w:hAnsi="Calibri" w:cs="Calibri"/>
          <w:b/>
          <w:lang w:val="en-GB"/>
        </w:rPr>
      </w:pPr>
    </w:p>
    <w:p w14:paraId="633FC9F0" w14:textId="3BCFDC96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Anterior Tibial</w:t>
      </w:r>
    </w:p>
    <w:p w14:paraId="52E3D374" w14:textId="4E913EFD" w:rsidR="00456EDB" w:rsidRPr="00EA7EE5" w:rsidRDefault="00456EDB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>Right</w:t>
      </w:r>
      <w:r w:rsidR="005E1711" w:rsidRPr="00EA7EE5">
        <w:rPr>
          <w:rFonts w:ascii="Calibri" w:hAnsi="Calibri" w:cs="Calibri"/>
          <w:b/>
          <w:lang w:val="en-GB"/>
        </w:rPr>
        <w:t xml:space="preserve">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79071F75" w14:textId="5EFF2ECD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>Left</w:t>
      </w:r>
      <w:r w:rsidR="005E1711" w:rsidRPr="00EA7EE5">
        <w:rPr>
          <w:rFonts w:ascii="Calibri" w:hAnsi="Calibri" w:cs="Calibri"/>
          <w:b/>
          <w:lang w:val="en-GB"/>
        </w:rPr>
        <w:t xml:space="preserve">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2132FAE5" w14:textId="45D0057F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Posterior Tibial</w:t>
      </w:r>
    </w:p>
    <w:p w14:paraId="63ED52B8" w14:textId="4085043E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>Right</w:t>
      </w:r>
      <w:r w:rsidR="005E1711" w:rsidRPr="00EA7EE5">
        <w:rPr>
          <w:rFonts w:ascii="Calibri" w:hAnsi="Calibri" w:cs="Calibri"/>
          <w:b/>
          <w:lang w:val="en-GB"/>
        </w:rPr>
        <w:t xml:space="preserve">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228B4585" w14:textId="11BFD208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>Left</w:t>
      </w:r>
      <w:r w:rsidR="005E1711" w:rsidRPr="00EA7EE5">
        <w:rPr>
          <w:rFonts w:ascii="Calibri" w:hAnsi="Calibri" w:cs="Calibri"/>
          <w:b/>
          <w:lang w:val="en-GB"/>
        </w:rPr>
        <w:t xml:space="preserve">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3E8895A1" w14:textId="77777777" w:rsidR="00456EDB" w:rsidRPr="00EA7EE5" w:rsidRDefault="00456EDB">
      <w:pPr>
        <w:rPr>
          <w:rFonts w:ascii="Calibri" w:hAnsi="Calibri" w:cs="Calibri"/>
          <w:b/>
          <w:lang w:val="en-GB"/>
        </w:rPr>
      </w:pPr>
    </w:p>
    <w:p w14:paraId="0CC2EFA2" w14:textId="37E10475" w:rsidR="00456EDB" w:rsidRPr="00EA7EE5" w:rsidRDefault="00EA7EE5">
      <w:pPr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Symptoms of ve</w:t>
      </w:r>
      <w:r w:rsidR="00456EDB" w:rsidRPr="00EA7EE5">
        <w:rPr>
          <w:rFonts w:ascii="Calibri" w:hAnsi="Calibri" w:cs="Calibri"/>
          <w:b/>
          <w:lang w:val="en-GB"/>
        </w:rPr>
        <w:t>nous insufficiency:</w:t>
      </w:r>
    </w:p>
    <w:p w14:paraId="44551642" w14:textId="21A0E0B0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No</w:t>
      </w:r>
      <w:r w:rsidR="005E1711" w:rsidRPr="00EA7EE5">
        <w:rPr>
          <w:rFonts w:ascii="Calibri" w:hAnsi="Calibri" w:cs="Calibri"/>
          <w:b/>
          <w:lang w:val="en-GB"/>
        </w:rPr>
        <w:t xml:space="preserve">ne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324A2C77" w14:textId="4EDE4584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Varicose veins</w:t>
      </w:r>
      <w:r w:rsidR="005E1711" w:rsidRPr="00EA7EE5">
        <w:rPr>
          <w:rFonts w:ascii="Calibri" w:hAnsi="Calibri" w:cs="Calibri"/>
          <w:b/>
          <w:lang w:val="en-GB"/>
        </w:rPr>
        <w:t xml:space="preserve">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12DF8622" w14:textId="6F5CF43D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Ochre derm</w:t>
      </w:r>
      <w:r w:rsidR="00EA7EE5">
        <w:rPr>
          <w:rFonts w:ascii="Calibri" w:hAnsi="Calibri" w:cs="Calibri"/>
          <w:b/>
          <w:lang w:val="en-GB"/>
        </w:rPr>
        <w:t>at</w:t>
      </w:r>
      <w:r w:rsidRPr="00EA7EE5">
        <w:rPr>
          <w:rFonts w:ascii="Calibri" w:hAnsi="Calibri" w:cs="Calibri"/>
          <w:b/>
          <w:lang w:val="en-GB"/>
        </w:rPr>
        <w:t>itis</w:t>
      </w:r>
      <w:r w:rsidR="005E1711" w:rsidRPr="00EA7EE5">
        <w:rPr>
          <w:rFonts w:ascii="Calibri" w:hAnsi="Calibri" w:cs="Calibri"/>
          <w:b/>
          <w:lang w:val="en-GB"/>
        </w:rPr>
        <w:t xml:space="preserve">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66280C34" w14:textId="2AA74DB5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 xml:space="preserve">Lower limbs </w:t>
      </w:r>
      <w:r w:rsidR="00EA7EE5" w:rsidRPr="00EA7EE5">
        <w:rPr>
          <w:rFonts w:ascii="Calibri" w:hAnsi="Calibri" w:cs="Calibri"/>
          <w:b/>
          <w:lang w:val="en-GB"/>
        </w:rPr>
        <w:t>oedema</w:t>
      </w:r>
      <w:r w:rsidR="005E1711" w:rsidRPr="00EA7EE5">
        <w:rPr>
          <w:rFonts w:ascii="Calibri" w:hAnsi="Calibri" w:cs="Calibri"/>
          <w:b/>
          <w:lang w:val="en-GB"/>
        </w:rPr>
        <w:t xml:space="preserve"> </w:t>
      </w:r>
      <w:r w:rsidR="005E1711" w:rsidRPr="00EA7EE5">
        <w:rPr>
          <w:rFonts w:ascii="Calibri" w:hAnsi="Calibri" w:cs="Calibri"/>
          <w:lang w:val="en-GB"/>
        </w:rPr>
        <w:t>Yes No</w:t>
      </w:r>
    </w:p>
    <w:p w14:paraId="3EB4FBEE" w14:textId="77777777" w:rsidR="00456EDB" w:rsidRPr="00EA7EE5" w:rsidRDefault="00456EDB">
      <w:pPr>
        <w:rPr>
          <w:rFonts w:ascii="Calibri" w:hAnsi="Calibri" w:cs="Calibri"/>
          <w:b/>
          <w:lang w:val="en-GB"/>
        </w:rPr>
      </w:pPr>
    </w:p>
    <w:p w14:paraId="35AD2D55" w14:textId="7F1B6EDE" w:rsidR="00456EDB" w:rsidRPr="00EA7EE5" w:rsidRDefault="00456EDB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Lower limbs weakness</w:t>
      </w:r>
    </w:p>
    <w:p w14:paraId="7A0CB555" w14:textId="77777777" w:rsidR="005E1711" w:rsidRPr="00EA7EE5" w:rsidRDefault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 xml:space="preserve">Yes </w:t>
      </w:r>
    </w:p>
    <w:p w14:paraId="5EF2CC4A" w14:textId="54957A42" w:rsidR="00595BE6" w:rsidRPr="00EA7EE5" w:rsidRDefault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>No</w:t>
      </w:r>
    </w:p>
    <w:p w14:paraId="058023E6" w14:textId="77777777" w:rsidR="005E1711" w:rsidRPr="00EA7EE5" w:rsidRDefault="005E1711">
      <w:pPr>
        <w:rPr>
          <w:rFonts w:ascii="Calibri" w:hAnsi="Calibri" w:cs="Calibri"/>
          <w:b/>
          <w:lang w:val="en-GB"/>
        </w:rPr>
      </w:pPr>
    </w:p>
    <w:p w14:paraId="23940E5F" w14:textId="278B38B9" w:rsidR="00595BE6" w:rsidRPr="00EA7EE5" w:rsidRDefault="00595BE6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Amyotrophy</w:t>
      </w:r>
      <w:bookmarkStart w:id="0" w:name="_GoBack"/>
      <w:bookmarkEnd w:id="0"/>
    </w:p>
    <w:p w14:paraId="1CA4206C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 xml:space="preserve">Yes </w:t>
      </w:r>
    </w:p>
    <w:p w14:paraId="5F7C8D0C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>No</w:t>
      </w:r>
    </w:p>
    <w:p w14:paraId="01F8240A" w14:textId="77777777" w:rsidR="00595BE6" w:rsidRPr="00EA7EE5" w:rsidRDefault="00595BE6">
      <w:pPr>
        <w:rPr>
          <w:rFonts w:ascii="Calibri" w:hAnsi="Calibri" w:cs="Calibri"/>
          <w:b/>
          <w:lang w:val="en-GB"/>
        </w:rPr>
      </w:pPr>
    </w:p>
    <w:p w14:paraId="230BE7AE" w14:textId="1AC3B9DB" w:rsidR="00595BE6" w:rsidRPr="00EA7EE5" w:rsidRDefault="00595BE6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Fasciculation</w:t>
      </w:r>
    </w:p>
    <w:p w14:paraId="40D6A0AF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 xml:space="preserve">Yes </w:t>
      </w:r>
    </w:p>
    <w:p w14:paraId="04DF3524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>No</w:t>
      </w:r>
    </w:p>
    <w:p w14:paraId="242F31BF" w14:textId="77777777" w:rsidR="005E1711" w:rsidRPr="00EA7EE5" w:rsidRDefault="005E1711">
      <w:pPr>
        <w:rPr>
          <w:rFonts w:ascii="Calibri" w:hAnsi="Calibri" w:cs="Calibri"/>
          <w:b/>
          <w:lang w:val="en-GB"/>
        </w:rPr>
      </w:pPr>
    </w:p>
    <w:p w14:paraId="41943345" w14:textId="71D81E30" w:rsidR="005E1711" w:rsidRPr="00EA7EE5" w:rsidRDefault="00EA7EE5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Patellar</w:t>
      </w:r>
      <w:r w:rsidR="005E1711" w:rsidRPr="00EA7EE5">
        <w:rPr>
          <w:rFonts w:ascii="Calibri" w:hAnsi="Calibri" w:cs="Calibri"/>
          <w:b/>
          <w:lang w:val="en-GB"/>
        </w:rPr>
        <w:t xml:space="preserve"> reflex</w:t>
      </w:r>
    </w:p>
    <w:p w14:paraId="19EE21B2" w14:textId="78E10F23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 xml:space="preserve">Right </w:t>
      </w:r>
      <w:r w:rsidRPr="00EA7EE5">
        <w:rPr>
          <w:rFonts w:ascii="Calibri" w:hAnsi="Calibri" w:cs="Calibri"/>
          <w:lang w:val="en-GB"/>
        </w:rPr>
        <w:t>Yes No</w:t>
      </w:r>
    </w:p>
    <w:p w14:paraId="5F8F715E" w14:textId="6722BDAC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 xml:space="preserve">Left </w:t>
      </w:r>
      <w:r w:rsidRPr="00EA7EE5">
        <w:rPr>
          <w:rFonts w:ascii="Calibri" w:hAnsi="Calibri" w:cs="Calibri"/>
          <w:lang w:val="en-GB"/>
        </w:rPr>
        <w:t>Yes No</w:t>
      </w:r>
    </w:p>
    <w:p w14:paraId="6D7FB176" w14:textId="4C52A76F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Achilles reflex</w:t>
      </w:r>
    </w:p>
    <w:p w14:paraId="23E6C40D" w14:textId="5893B119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 xml:space="preserve">Right </w:t>
      </w:r>
      <w:r w:rsidRPr="00EA7EE5">
        <w:rPr>
          <w:rFonts w:ascii="Calibri" w:hAnsi="Calibri" w:cs="Calibri"/>
          <w:lang w:val="en-GB"/>
        </w:rPr>
        <w:t>Yes No</w:t>
      </w:r>
    </w:p>
    <w:p w14:paraId="66FBFAB7" w14:textId="0B14244A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ab/>
        <w:t xml:space="preserve">Left </w:t>
      </w:r>
      <w:r w:rsidRPr="00EA7EE5">
        <w:rPr>
          <w:rFonts w:ascii="Calibri" w:hAnsi="Calibri" w:cs="Calibri"/>
          <w:lang w:val="en-GB"/>
        </w:rPr>
        <w:t>Yes No</w:t>
      </w:r>
    </w:p>
    <w:p w14:paraId="6EF94EAB" w14:textId="77777777" w:rsidR="005E1711" w:rsidRPr="00EA7EE5" w:rsidRDefault="005E1711">
      <w:pPr>
        <w:rPr>
          <w:rFonts w:ascii="Calibri" w:hAnsi="Calibri" w:cs="Calibri"/>
          <w:b/>
          <w:lang w:val="en-GB"/>
        </w:rPr>
      </w:pPr>
    </w:p>
    <w:p w14:paraId="6D4BF559" w14:textId="08B39A48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Hypoesthesia to touch</w:t>
      </w:r>
    </w:p>
    <w:p w14:paraId="72ED4155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 xml:space="preserve">Yes </w:t>
      </w:r>
    </w:p>
    <w:p w14:paraId="12F05EBB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>No</w:t>
      </w:r>
    </w:p>
    <w:p w14:paraId="4872B096" w14:textId="77777777" w:rsidR="005E1711" w:rsidRPr="00EA7EE5" w:rsidRDefault="005E1711">
      <w:pPr>
        <w:rPr>
          <w:rFonts w:ascii="Calibri" w:hAnsi="Calibri" w:cs="Calibri"/>
          <w:b/>
          <w:lang w:val="en-GB"/>
        </w:rPr>
      </w:pPr>
    </w:p>
    <w:p w14:paraId="161041A8" w14:textId="4607E7F5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Hypoesthesia to prick</w:t>
      </w:r>
    </w:p>
    <w:p w14:paraId="7AC84D73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 xml:space="preserve">Yes </w:t>
      </w:r>
    </w:p>
    <w:p w14:paraId="71503C78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>No</w:t>
      </w:r>
    </w:p>
    <w:p w14:paraId="6D32843C" w14:textId="77777777" w:rsidR="005E1711" w:rsidRPr="00EA7EE5" w:rsidRDefault="005E1711">
      <w:pPr>
        <w:rPr>
          <w:rFonts w:ascii="Calibri" w:hAnsi="Calibri" w:cs="Calibri"/>
          <w:b/>
          <w:lang w:val="en-GB"/>
        </w:rPr>
      </w:pPr>
    </w:p>
    <w:p w14:paraId="385A8D14" w14:textId="04E30166" w:rsidR="005E1711" w:rsidRPr="00EA7EE5" w:rsidRDefault="005E1711">
      <w:pPr>
        <w:rPr>
          <w:rFonts w:ascii="Calibri" w:hAnsi="Calibri" w:cs="Calibri"/>
          <w:b/>
          <w:lang w:val="en-GB"/>
        </w:rPr>
      </w:pPr>
      <w:r w:rsidRPr="00EA7EE5">
        <w:rPr>
          <w:rFonts w:ascii="Calibri" w:hAnsi="Calibri" w:cs="Calibri"/>
          <w:b/>
          <w:lang w:val="en-GB"/>
        </w:rPr>
        <w:t>In the painful area, can the pain be caused or increased by brushing?</w:t>
      </w:r>
    </w:p>
    <w:p w14:paraId="5D1BFA8A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 xml:space="preserve">Yes </w:t>
      </w:r>
    </w:p>
    <w:p w14:paraId="1567679D" w14:textId="77777777" w:rsidR="005E1711" w:rsidRPr="00EA7EE5" w:rsidRDefault="005E1711" w:rsidP="005E1711">
      <w:pPr>
        <w:rPr>
          <w:rFonts w:ascii="Calibri" w:hAnsi="Calibri" w:cs="Calibri"/>
          <w:lang w:val="en-GB"/>
        </w:rPr>
      </w:pPr>
      <w:r w:rsidRPr="00EA7EE5">
        <w:rPr>
          <w:rFonts w:ascii="Calibri" w:hAnsi="Calibri" w:cs="Calibri"/>
          <w:lang w:val="en-GB"/>
        </w:rPr>
        <w:t>No</w:t>
      </w:r>
    </w:p>
    <w:p w14:paraId="06B4B1F7" w14:textId="77777777" w:rsidR="005E1711" w:rsidRPr="00EA7EE5" w:rsidRDefault="005E1711">
      <w:pPr>
        <w:rPr>
          <w:rFonts w:ascii="Calibri" w:hAnsi="Calibri" w:cs="Calibri"/>
          <w:b/>
          <w:lang w:val="en-GB"/>
        </w:rPr>
      </w:pPr>
    </w:p>
    <w:p w14:paraId="7D1526F5" w14:textId="77777777" w:rsidR="00123C2A" w:rsidRPr="00EA7EE5" w:rsidRDefault="00123C2A">
      <w:pPr>
        <w:rPr>
          <w:rFonts w:ascii="Arial Hebrew" w:hAnsi="Arial Hebrew" w:cs="Arial Hebrew"/>
          <w:lang w:val="en-GB"/>
        </w:rPr>
      </w:pPr>
    </w:p>
    <w:p w14:paraId="701964D6" w14:textId="08BA5399" w:rsidR="00123C2A" w:rsidRPr="00EA7EE5" w:rsidRDefault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TREATMENT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</w:p>
    <w:p w14:paraId="193E5E74" w14:textId="77777777" w:rsidR="00123C2A" w:rsidRPr="00EA7EE5" w:rsidRDefault="00123C2A">
      <w:pPr>
        <w:rPr>
          <w:rFonts w:ascii="Arial Hebrew" w:hAnsi="Arial Hebrew" w:cs="Arial Hebrew"/>
          <w:lang w:val="en-GB"/>
        </w:rPr>
      </w:pPr>
    </w:p>
    <w:p w14:paraId="5F9A6603" w14:textId="50B03019" w:rsidR="0063031F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ak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ny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reatment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reliev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cramps</w:t>
      </w:r>
      <w:r w:rsidR="001E15BC" w:rsidRPr="00EA7EE5">
        <w:rPr>
          <w:rFonts w:ascii="Arial Hebrew" w:hAnsi="Arial Hebrew" w:cs="Arial Hebrew" w:hint="cs"/>
          <w:b/>
          <w:lang w:val="en-GB"/>
        </w:rPr>
        <w:t>?</w:t>
      </w:r>
    </w:p>
    <w:p w14:paraId="414859E1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</w:p>
    <w:p w14:paraId="0FACEFF2" w14:textId="77777777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787DDD45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0F9E8F6A" w14:textId="56E3E3AB" w:rsidR="0063031F" w:rsidRPr="00EA7EE5" w:rsidRDefault="0063031F">
      <w:pPr>
        <w:rPr>
          <w:rFonts w:ascii="Arial Hebrew" w:hAnsi="Arial Hebrew" w:cs="Arial Hebrew"/>
          <w:i/>
          <w:lang w:val="en-GB"/>
        </w:rPr>
      </w:pPr>
      <w:r w:rsidRPr="00EA7EE5">
        <w:rPr>
          <w:rFonts w:ascii="Calibri" w:eastAsia="Calibri" w:hAnsi="Calibri" w:cs="Calibri"/>
          <w:i/>
          <w:lang w:val="en-GB"/>
        </w:rPr>
        <w:t>If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i/>
          <w:lang w:val="en-GB"/>
        </w:rPr>
        <w:t>yes</w:t>
      </w:r>
      <w:r w:rsidR="001E15BC" w:rsidRPr="00EA7EE5">
        <w:rPr>
          <w:rFonts w:ascii="Arial Hebrew" w:hAnsi="Arial Hebrew" w:cs="Arial Hebrew" w:hint="cs"/>
          <w:i/>
          <w:lang w:val="en-GB"/>
        </w:rPr>
        <w:t>: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</w:p>
    <w:p w14:paraId="50F085FC" w14:textId="2636981A" w:rsidR="0063031F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ru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treatment</w:t>
      </w:r>
      <w:r w:rsidR="001E15BC" w:rsidRPr="00EA7EE5">
        <w:rPr>
          <w:rFonts w:ascii="Arial Hebrew" w:hAnsi="Arial Hebrew" w:cs="Arial Hebrew" w:hint="cs"/>
          <w:b/>
          <w:lang w:val="en-GB"/>
        </w:rPr>
        <w:t>: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</w:p>
    <w:p w14:paraId="36510265" w14:textId="035BF2BD" w:rsidR="0063031F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INN</w:t>
      </w:r>
      <w:r w:rsidRPr="00EA7EE5">
        <w:rPr>
          <w:rFonts w:ascii="Arial Hebrew" w:hAnsi="Arial Hebrew" w:cs="Arial Hebrew" w:hint="cs"/>
          <w:lang w:val="en-GB"/>
        </w:rPr>
        <w:t>:</w:t>
      </w:r>
    </w:p>
    <w:p w14:paraId="5CD59B1B" w14:textId="426D7534" w:rsidR="0063031F" w:rsidRPr="00EA7EE5" w:rsidRDefault="0063031F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Proprietary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lang w:val="en-GB"/>
        </w:rPr>
        <w:t>name</w:t>
      </w:r>
      <w:r w:rsidR="001E15BC" w:rsidRPr="00EA7EE5">
        <w:rPr>
          <w:rFonts w:ascii="Arial Hebrew" w:hAnsi="Arial Hebrew" w:cs="Arial Hebrew" w:hint="cs"/>
          <w:lang w:val="en-GB"/>
        </w:rPr>
        <w:t>:</w:t>
      </w:r>
      <w:r w:rsidRPr="00EA7EE5">
        <w:rPr>
          <w:rFonts w:ascii="Arial Hebrew" w:hAnsi="Arial Hebrew" w:cs="Arial Hebrew" w:hint="cs"/>
          <w:lang w:val="en-GB"/>
        </w:rPr>
        <w:t xml:space="preserve"> </w:t>
      </w:r>
    </w:p>
    <w:p w14:paraId="09AC406A" w14:textId="496FA360" w:rsidR="0063031F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DDD</w:t>
      </w:r>
      <w:r w:rsidRPr="00EA7EE5">
        <w:rPr>
          <w:rFonts w:ascii="Arial Hebrew" w:hAnsi="Arial Hebrew" w:cs="Arial Hebrew" w:hint="cs"/>
          <w:lang w:val="en-GB"/>
        </w:rPr>
        <w:t>:</w:t>
      </w:r>
      <w:r w:rsidR="0063031F" w:rsidRPr="00EA7EE5">
        <w:rPr>
          <w:rFonts w:ascii="Arial Hebrew" w:hAnsi="Arial Hebrew" w:cs="Arial Hebrew" w:hint="cs"/>
          <w:lang w:val="en-GB"/>
        </w:rPr>
        <w:t xml:space="preserve"> </w:t>
      </w:r>
    </w:p>
    <w:p w14:paraId="31B86420" w14:textId="77777777" w:rsidR="00942F0E" w:rsidRPr="00EA7EE5" w:rsidRDefault="00942F0E" w:rsidP="00942F0E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Treatment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initiation</w:t>
      </w:r>
      <w:r w:rsidRPr="00EA7EE5">
        <w:rPr>
          <w:rFonts w:ascii="Arial Hebrew" w:hAnsi="Arial Hebrew" w:cs="Arial Hebrew" w:hint="cs"/>
          <w:lang w:val="en-GB"/>
        </w:rPr>
        <w:t>:</w:t>
      </w:r>
    </w:p>
    <w:p w14:paraId="302FE1AC" w14:textId="77777777" w:rsidR="0063031F" w:rsidRPr="00EA7EE5" w:rsidRDefault="0063031F">
      <w:pPr>
        <w:rPr>
          <w:rFonts w:ascii="Arial Hebrew" w:hAnsi="Arial Hebrew" w:cs="Arial Hebrew"/>
          <w:lang w:val="en-GB"/>
        </w:rPr>
      </w:pPr>
    </w:p>
    <w:p w14:paraId="37F1620B" w14:textId="087FA603" w:rsidR="0063031F" w:rsidRPr="00EA7EE5" w:rsidRDefault="0063031F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Non</w:t>
      </w:r>
      <w:r w:rsidRPr="00EA7EE5">
        <w:rPr>
          <w:rFonts w:ascii="Arial Hebrew" w:hAnsi="Arial Hebrew" w:cs="Arial Hebrew" w:hint="cs"/>
          <w:b/>
          <w:lang w:val="en-GB"/>
        </w:rPr>
        <w:t>-</w:t>
      </w:r>
      <w:r w:rsidRPr="00EA7EE5">
        <w:rPr>
          <w:rFonts w:ascii="Calibri" w:eastAsia="Calibri" w:hAnsi="Calibri" w:cs="Calibri"/>
          <w:b/>
          <w:lang w:val="en-GB"/>
        </w:rPr>
        <w:t>dru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treatment</w:t>
      </w:r>
      <w:r w:rsidR="001E15BC" w:rsidRPr="00EA7EE5">
        <w:rPr>
          <w:rFonts w:ascii="Arial Hebrew" w:hAnsi="Arial Hebrew" w:cs="Arial Hebrew" w:hint="cs"/>
          <w:b/>
          <w:lang w:val="en-GB"/>
        </w:rPr>
        <w:t>: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</w:p>
    <w:p w14:paraId="1AAA70F5" w14:textId="77777777" w:rsidR="00942F0E" w:rsidRPr="00EA7EE5" w:rsidRDefault="00942F0E">
      <w:pPr>
        <w:rPr>
          <w:rFonts w:ascii="Arial Hebrew" w:hAnsi="Arial Hebrew" w:cs="Arial Hebrew"/>
          <w:lang w:val="en-GB"/>
        </w:rPr>
      </w:pPr>
    </w:p>
    <w:p w14:paraId="17BC23B3" w14:textId="0B0B1BD7" w:rsidR="00942F0E" w:rsidRPr="00EA7EE5" w:rsidRDefault="00123C2A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Current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dru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reatment</w:t>
      </w:r>
      <w:r w:rsidR="00942F0E" w:rsidRPr="00EA7EE5">
        <w:rPr>
          <w:rFonts w:ascii="Arial Hebrew" w:hAnsi="Arial Hebrew" w:cs="Arial Hebrew" w:hint="cs"/>
          <w:b/>
          <w:lang w:val="en-GB"/>
        </w:rPr>
        <w:t>:</w:t>
      </w:r>
    </w:p>
    <w:p w14:paraId="6F08D6AC" w14:textId="77777777" w:rsidR="00942F0E" w:rsidRPr="00EA7EE5" w:rsidRDefault="00942F0E" w:rsidP="00942F0E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INN</w:t>
      </w:r>
      <w:r w:rsidRPr="00EA7EE5">
        <w:rPr>
          <w:rFonts w:ascii="Arial Hebrew" w:hAnsi="Arial Hebrew" w:cs="Arial Hebrew" w:hint="cs"/>
          <w:b/>
          <w:lang w:val="en-GB"/>
        </w:rPr>
        <w:t>:</w:t>
      </w:r>
    </w:p>
    <w:p w14:paraId="41207181" w14:textId="77777777" w:rsidR="00942F0E" w:rsidRPr="00EA7EE5" w:rsidRDefault="00942F0E" w:rsidP="00942F0E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Proprietary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name</w:t>
      </w:r>
      <w:r w:rsidRPr="00EA7EE5">
        <w:rPr>
          <w:rFonts w:ascii="Arial Hebrew" w:hAnsi="Arial Hebrew" w:cs="Arial Hebrew" w:hint="cs"/>
          <w:lang w:val="en-GB"/>
        </w:rPr>
        <w:t xml:space="preserve">: </w:t>
      </w:r>
    </w:p>
    <w:p w14:paraId="14AF46CB" w14:textId="77777777" w:rsidR="00942F0E" w:rsidRPr="00EA7EE5" w:rsidRDefault="00942F0E" w:rsidP="00942F0E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DDD</w:t>
      </w:r>
      <w:r w:rsidRPr="00EA7EE5">
        <w:rPr>
          <w:rFonts w:ascii="Arial Hebrew" w:hAnsi="Arial Hebrew" w:cs="Arial Hebrew" w:hint="cs"/>
          <w:lang w:val="en-GB"/>
        </w:rPr>
        <w:t xml:space="preserve">: </w:t>
      </w:r>
    </w:p>
    <w:p w14:paraId="526E5D94" w14:textId="233BA6ED" w:rsidR="00942F0E" w:rsidRPr="00EA7EE5" w:rsidRDefault="00942F0E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Treatment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initiation</w:t>
      </w:r>
      <w:r w:rsidRPr="00EA7EE5">
        <w:rPr>
          <w:rFonts w:ascii="Arial Hebrew" w:hAnsi="Arial Hebrew" w:cs="Arial Hebrew" w:hint="cs"/>
          <w:lang w:val="en-GB"/>
        </w:rPr>
        <w:t>:</w:t>
      </w:r>
    </w:p>
    <w:p w14:paraId="7E900CB7" w14:textId="77777777" w:rsidR="002239B1" w:rsidRPr="00EA7EE5" w:rsidRDefault="002239B1">
      <w:pPr>
        <w:rPr>
          <w:rFonts w:ascii="Arial Hebrew" w:hAnsi="Arial Hebrew" w:cs="Arial Hebrew"/>
          <w:lang w:val="en-GB"/>
        </w:rPr>
      </w:pPr>
    </w:p>
    <w:p w14:paraId="71ADDF29" w14:textId="4712DD5E" w:rsidR="001E15BC" w:rsidRPr="00EA7EE5" w:rsidRDefault="001E15BC" w:rsidP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DN</w:t>
      </w:r>
      <w:r w:rsidRPr="00EA7EE5">
        <w:rPr>
          <w:rFonts w:ascii="Arial Hebrew" w:hAnsi="Arial Hebrew" w:cs="Arial Hebrew" w:hint="cs"/>
          <w:lang w:val="en-GB"/>
        </w:rPr>
        <w:t xml:space="preserve">4 </w:t>
      </w:r>
      <w:r w:rsidRPr="00EA7EE5">
        <w:rPr>
          <w:rFonts w:ascii="Calibri" w:eastAsia="Calibri" w:hAnsi="Calibri" w:cs="Calibri"/>
          <w:lang w:val="en-GB"/>
        </w:rPr>
        <w:t>Questionnaire</w:t>
      </w:r>
      <w:r w:rsidRPr="00EA7EE5">
        <w:rPr>
          <w:rFonts w:ascii="Arial Hebrew" w:hAnsi="Arial Hebrew" w:cs="Arial Hebrew" w:hint="cs"/>
          <w:lang w:val="en-GB"/>
        </w:rPr>
        <w:t xml:space="preserve">: </w:t>
      </w:r>
    </w:p>
    <w:p w14:paraId="13D1274C" w14:textId="365728B2" w:rsidR="001E15BC" w:rsidRPr="00EA7EE5" w:rsidRDefault="001E15BC" w:rsidP="001E15BC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e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a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hav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n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or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f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ollowin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characteristics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424B22AD" w14:textId="4B0EBC41" w:rsidR="0063031F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Burning</w:t>
      </w:r>
    </w:p>
    <w:p w14:paraId="63DA5C2B" w14:textId="62792F86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Painful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cold</w:t>
      </w:r>
    </w:p>
    <w:p w14:paraId="0F58F344" w14:textId="3E78779A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Electric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Shocks</w:t>
      </w:r>
    </w:p>
    <w:p w14:paraId="2E912544" w14:textId="77777777" w:rsidR="001E15BC" w:rsidRPr="00EA7EE5" w:rsidRDefault="001E15BC">
      <w:pPr>
        <w:rPr>
          <w:rFonts w:ascii="Arial Hebrew" w:hAnsi="Arial Hebrew" w:cs="Arial Hebrew"/>
          <w:lang w:val="en-GB"/>
        </w:rPr>
      </w:pPr>
    </w:p>
    <w:p w14:paraId="20F15E8D" w14:textId="77777777" w:rsidR="001E15BC" w:rsidRPr="00EA7EE5" w:rsidRDefault="001E15BC" w:rsidP="001E15BC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I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a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ssociated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with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n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mor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f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ollowin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ymptom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am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rea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114F5EC6" w14:textId="24A6D020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Tingling</w:t>
      </w:r>
    </w:p>
    <w:p w14:paraId="32FCBB36" w14:textId="28E5FD93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Pins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and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Needles</w:t>
      </w:r>
    </w:p>
    <w:p w14:paraId="2E8B165F" w14:textId="4D093AC7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umbness</w:t>
      </w:r>
    </w:p>
    <w:p w14:paraId="1A3DB9AF" w14:textId="5F9B6200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Itching</w:t>
      </w:r>
    </w:p>
    <w:p w14:paraId="670B70D7" w14:textId="3CF4D5F3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ne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of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these</w:t>
      </w:r>
      <w:r w:rsidRPr="00EA7EE5">
        <w:rPr>
          <w:rFonts w:ascii="Arial Hebrew" w:hAnsi="Arial Hebrew" w:cs="Arial Hebrew" w:hint="cs"/>
          <w:lang w:val="en-GB"/>
        </w:rPr>
        <w:t xml:space="preserve"> </w:t>
      </w:r>
      <w:r w:rsidRPr="00EA7EE5">
        <w:rPr>
          <w:rFonts w:ascii="Calibri" w:eastAsia="Calibri" w:hAnsi="Calibri" w:cs="Calibri"/>
          <w:lang w:val="en-GB"/>
        </w:rPr>
        <w:t>symptoms</w:t>
      </w:r>
    </w:p>
    <w:p w14:paraId="17C0B00F" w14:textId="77777777" w:rsidR="001E15BC" w:rsidRPr="00EA7EE5" w:rsidRDefault="001E15BC">
      <w:pPr>
        <w:rPr>
          <w:rFonts w:ascii="Arial Hebrew" w:hAnsi="Arial Hebrew" w:cs="Arial Hebrew"/>
          <w:lang w:val="en-GB"/>
        </w:rPr>
      </w:pPr>
    </w:p>
    <w:p w14:paraId="562EEEB0" w14:textId="45541E48" w:rsidR="001E15BC" w:rsidRPr="00EA7EE5" w:rsidRDefault="001E15BC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es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a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oblig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top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whe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walk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6BA299B6" w14:textId="27A3CBC7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57EFDAA5" w14:textId="4CA89628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51CD50FB" w14:textId="77777777" w:rsidR="001E15BC" w:rsidRPr="00EA7EE5" w:rsidRDefault="001E15BC">
      <w:pPr>
        <w:rPr>
          <w:rFonts w:ascii="Arial Hebrew" w:hAnsi="Arial Hebrew" w:cs="Arial Hebrew"/>
          <w:lang w:val="en-GB"/>
        </w:rPr>
      </w:pPr>
    </w:p>
    <w:p w14:paraId="6DE80AB4" w14:textId="75C75323" w:rsidR="00F432CC" w:rsidRPr="00EA7EE5" w:rsidRDefault="001E15BC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i/>
          <w:lang w:val="en-GB"/>
        </w:rPr>
        <w:t>If</w:t>
      </w:r>
      <w:r w:rsidRPr="00EA7EE5">
        <w:rPr>
          <w:rFonts w:ascii="Arial Hebrew" w:hAnsi="Arial Hebrew" w:cs="Arial Hebrew" w:hint="cs"/>
          <w:i/>
          <w:lang w:val="en-GB"/>
        </w:rPr>
        <w:t xml:space="preserve"> </w:t>
      </w:r>
      <w:r w:rsidRPr="00EA7EE5">
        <w:rPr>
          <w:rFonts w:ascii="Calibri" w:eastAsia="Calibri" w:hAnsi="Calibri" w:cs="Calibri"/>
          <w:i/>
          <w:lang w:val="en-GB"/>
        </w:rPr>
        <w:t>yes</w:t>
      </w:r>
    </w:p>
    <w:p w14:paraId="7A9568B9" w14:textId="28C43A64" w:rsidR="001E15BC" w:rsidRPr="00EA7EE5" w:rsidRDefault="00EA7EE5">
      <w:pPr>
        <w:rPr>
          <w:rFonts w:ascii="Arial Hebrew" w:hAnsi="Arial Hebrew" w:cs="Arial Hebrew"/>
          <w:b/>
          <w:lang w:val="en-GB"/>
        </w:rPr>
      </w:pPr>
      <w:r>
        <w:rPr>
          <w:rFonts w:ascii="Calibri" w:eastAsia="Calibri" w:hAnsi="Calibri" w:cs="Calibri"/>
          <w:b/>
          <w:lang w:val="en-GB"/>
        </w:rPr>
        <w:t>W</w:t>
      </w:r>
      <w:r w:rsidR="001E15BC" w:rsidRPr="00EA7EE5">
        <w:rPr>
          <w:rFonts w:ascii="Calibri" w:eastAsia="Calibri" w:hAnsi="Calibri" w:cs="Calibri"/>
          <w:b/>
          <w:lang w:val="en-GB"/>
        </w:rPr>
        <w:t>hat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is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the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minimum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distance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before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you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stop</w:t>
      </w:r>
      <w:r w:rsidR="001E15BC" w:rsidRPr="00EA7EE5">
        <w:rPr>
          <w:rFonts w:ascii="Arial Hebrew" w:hAnsi="Arial Hebrew" w:cs="Arial Hebrew" w:hint="cs"/>
          <w:b/>
          <w:lang w:val="en-GB"/>
        </w:rPr>
        <w:t> (</w:t>
      </w:r>
      <w:r w:rsidR="001E15BC" w:rsidRPr="00EA7EE5">
        <w:rPr>
          <w:rFonts w:ascii="Calibri" w:eastAsia="Calibri" w:hAnsi="Calibri" w:cs="Calibri"/>
          <w:b/>
          <w:lang w:val="en-GB"/>
        </w:rPr>
        <w:t>in</w:t>
      </w:r>
      <w:r w:rsidR="001E15BC"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="001E15BC" w:rsidRPr="00EA7EE5">
        <w:rPr>
          <w:rFonts w:ascii="Calibri" w:eastAsia="Calibri" w:hAnsi="Calibri" w:cs="Calibri"/>
          <w:b/>
          <w:lang w:val="en-GB"/>
        </w:rPr>
        <w:t>meters</w:t>
      </w:r>
      <w:r w:rsidR="001E15BC" w:rsidRPr="00EA7EE5">
        <w:rPr>
          <w:rFonts w:ascii="Arial Hebrew" w:hAnsi="Arial Hebrew" w:cs="Arial Hebrew" w:hint="cs"/>
          <w:b/>
          <w:lang w:val="en-GB"/>
        </w:rPr>
        <w:t>)?</w:t>
      </w:r>
    </w:p>
    <w:p w14:paraId="5F6D64BB" w14:textId="77777777" w:rsidR="001E15BC" w:rsidRPr="00EA7EE5" w:rsidRDefault="001E15BC">
      <w:pPr>
        <w:rPr>
          <w:rFonts w:ascii="Arial Hebrew" w:hAnsi="Arial Hebrew" w:cs="Arial Hebrew"/>
          <w:lang w:val="en-GB"/>
        </w:rPr>
      </w:pPr>
    </w:p>
    <w:p w14:paraId="02BE5545" w14:textId="5D784BED" w:rsidR="001E15BC" w:rsidRPr="00EA7EE5" w:rsidRDefault="001E15BC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If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top</w:t>
      </w:r>
      <w:r w:rsidRPr="00EA7EE5">
        <w:rPr>
          <w:rFonts w:ascii="Arial Hebrew" w:hAnsi="Arial Hebrew" w:cs="Arial Hebrew" w:hint="cs"/>
          <w:b/>
          <w:lang w:val="en-GB"/>
        </w:rPr>
        <w:t xml:space="preserve">, </w:t>
      </w:r>
      <w:r w:rsidRPr="00EA7EE5">
        <w:rPr>
          <w:rFonts w:ascii="Calibri" w:eastAsia="Calibri" w:hAnsi="Calibri" w:cs="Calibri"/>
          <w:b/>
          <w:lang w:val="en-GB"/>
        </w:rPr>
        <w:t>wait</w:t>
      </w:r>
      <w:r w:rsidRPr="00EA7EE5">
        <w:rPr>
          <w:rFonts w:ascii="Arial Hebrew" w:hAnsi="Arial Hebrew" w:cs="Arial Hebrew" w:hint="cs"/>
          <w:b/>
          <w:lang w:val="en-GB"/>
        </w:rPr>
        <w:t xml:space="preserve">, </w:t>
      </w:r>
      <w:r w:rsidRPr="00EA7EE5">
        <w:rPr>
          <w:rFonts w:ascii="Calibri" w:eastAsia="Calibri" w:hAnsi="Calibri" w:cs="Calibri"/>
          <w:b/>
          <w:lang w:val="en-GB"/>
        </w:rPr>
        <w:t>and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leav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gain</w:t>
      </w:r>
      <w:r w:rsidRPr="00EA7EE5">
        <w:rPr>
          <w:rFonts w:ascii="Arial Hebrew" w:hAnsi="Arial Hebrew" w:cs="Arial Hebrew" w:hint="cs"/>
          <w:b/>
          <w:lang w:val="en-GB"/>
        </w:rPr>
        <w:t xml:space="preserve">, </w:t>
      </w: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feel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a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gai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fte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walking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th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sam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distance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62A17DA7" w14:textId="77777777" w:rsidR="001E15BC" w:rsidRPr="00EA7EE5" w:rsidRDefault="001E15BC">
      <w:pPr>
        <w:rPr>
          <w:rFonts w:ascii="Arial Hebrew" w:hAnsi="Arial Hebrew" w:cs="Arial Hebrew"/>
          <w:lang w:val="en-GB"/>
        </w:rPr>
      </w:pPr>
    </w:p>
    <w:p w14:paraId="685E5DF6" w14:textId="4F1CDBB7" w:rsidR="001E15BC" w:rsidRPr="00EA7EE5" w:rsidRDefault="001E15BC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Do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ractice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regular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hysical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activity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3BF9C27F" w14:textId="680AD3D0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Yes</w:t>
      </w:r>
    </w:p>
    <w:p w14:paraId="161B1181" w14:textId="239AB4D7" w:rsidR="001E15BC" w:rsidRPr="00EA7EE5" w:rsidRDefault="001E15BC">
      <w:pPr>
        <w:rPr>
          <w:rFonts w:ascii="Arial Hebrew" w:hAnsi="Arial Hebrew" w:cs="Arial Hebrew"/>
          <w:lang w:val="en-GB"/>
        </w:rPr>
      </w:pPr>
      <w:r w:rsidRPr="00EA7EE5">
        <w:rPr>
          <w:rFonts w:ascii="Calibri" w:eastAsia="Calibri" w:hAnsi="Calibri" w:cs="Calibri"/>
          <w:lang w:val="en-GB"/>
        </w:rPr>
        <w:t>No</w:t>
      </w:r>
    </w:p>
    <w:p w14:paraId="3BF0E555" w14:textId="77777777" w:rsidR="001E15BC" w:rsidRPr="00EA7EE5" w:rsidRDefault="001E15BC">
      <w:pPr>
        <w:rPr>
          <w:rFonts w:ascii="Arial Hebrew" w:hAnsi="Arial Hebrew" w:cs="Arial Hebrew"/>
          <w:lang w:val="en-GB"/>
        </w:rPr>
      </w:pPr>
    </w:p>
    <w:p w14:paraId="0118501C" w14:textId="7324BF3F" w:rsidR="001E15BC" w:rsidRPr="00EA7EE5" w:rsidRDefault="001E15BC">
      <w:pPr>
        <w:rPr>
          <w:rFonts w:ascii="Arial Hebrew" w:hAnsi="Arial Hebrew" w:cs="Arial Hebrew"/>
          <w:b/>
          <w:lang w:val="en-GB"/>
        </w:rPr>
      </w:pPr>
      <w:r w:rsidRPr="00EA7EE5">
        <w:rPr>
          <w:rFonts w:ascii="Calibri" w:eastAsia="Calibri" w:hAnsi="Calibri" w:cs="Calibri"/>
          <w:b/>
          <w:lang w:val="en-GB"/>
        </w:rPr>
        <w:t>Can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you</w:t>
      </w:r>
      <w:r w:rsidRPr="00EA7EE5">
        <w:rPr>
          <w:rFonts w:ascii="Arial Hebrew" w:hAnsi="Arial Hebrew" w:cs="Arial Hebrew" w:hint="cs"/>
          <w:b/>
          <w:lang w:val="en-GB"/>
        </w:rPr>
        <w:t xml:space="preserve"> </w:t>
      </w:r>
      <w:r w:rsidRPr="00EA7EE5">
        <w:rPr>
          <w:rFonts w:ascii="Calibri" w:eastAsia="Calibri" w:hAnsi="Calibri" w:cs="Calibri"/>
          <w:b/>
          <w:lang w:val="en-GB"/>
        </w:rPr>
        <w:t>precise</w:t>
      </w:r>
      <w:r w:rsidRPr="00EA7EE5">
        <w:rPr>
          <w:rFonts w:ascii="Arial Hebrew" w:hAnsi="Arial Hebrew" w:cs="Arial Hebrew" w:hint="cs"/>
          <w:b/>
          <w:lang w:val="en-GB"/>
        </w:rPr>
        <w:t>?</w:t>
      </w:r>
    </w:p>
    <w:p w14:paraId="721D4606" w14:textId="77777777" w:rsidR="004A5297" w:rsidRPr="00EA7EE5" w:rsidRDefault="004A5297">
      <w:pPr>
        <w:rPr>
          <w:rFonts w:ascii="Arial Hebrew" w:hAnsi="Arial Hebrew" w:cs="Arial Hebrew"/>
          <w:lang w:val="en-GB"/>
        </w:rPr>
      </w:pPr>
    </w:p>
    <w:p w14:paraId="6542EF3E" w14:textId="77777777" w:rsidR="00123C2A" w:rsidRPr="00EA7EE5" w:rsidRDefault="00123C2A">
      <w:pPr>
        <w:rPr>
          <w:rFonts w:ascii="Arial Hebrew" w:hAnsi="Arial Hebrew" w:cs="Arial Hebrew"/>
          <w:lang w:val="en-GB"/>
        </w:rPr>
      </w:pPr>
    </w:p>
    <w:p w14:paraId="68143ECD" w14:textId="3E0FBEBD" w:rsidR="004A5297" w:rsidRPr="00EA7EE5" w:rsidRDefault="004A5297">
      <w:pPr>
        <w:rPr>
          <w:rFonts w:ascii="Arial Hebrew" w:hAnsi="Arial Hebrew" w:cs="Arial Hebrew"/>
          <w:lang w:val="en-GB"/>
        </w:rPr>
      </w:pPr>
    </w:p>
    <w:p w14:paraId="04B86E6F" w14:textId="77777777" w:rsidR="001E15BC" w:rsidRPr="00EA7EE5" w:rsidRDefault="001E15BC">
      <w:pPr>
        <w:rPr>
          <w:rFonts w:ascii="Arial Hebrew" w:hAnsi="Arial Hebrew" w:cs="Arial Hebrew"/>
          <w:lang w:val="en-GB"/>
        </w:rPr>
      </w:pPr>
    </w:p>
    <w:sectPr w:rsidR="001E15BC" w:rsidRPr="00EA7EE5" w:rsidSect="00277F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Hebrew">
    <w:panose1 w:val="00000000000000000000"/>
    <w:charset w:val="00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31F"/>
    <w:rsid w:val="00123C2A"/>
    <w:rsid w:val="001E15BC"/>
    <w:rsid w:val="002239B1"/>
    <w:rsid w:val="00277F69"/>
    <w:rsid w:val="00456EDB"/>
    <w:rsid w:val="004A5297"/>
    <w:rsid w:val="00595BE6"/>
    <w:rsid w:val="005E1711"/>
    <w:rsid w:val="0063031F"/>
    <w:rsid w:val="006B6616"/>
    <w:rsid w:val="00942F0E"/>
    <w:rsid w:val="00EA7EE5"/>
    <w:rsid w:val="00F4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E500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3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468</Words>
  <Characters>257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trasbourg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Maisonneuve</dc:creator>
  <cp:keywords/>
  <dc:description/>
  <cp:lastModifiedBy>Chloé Delacour</cp:lastModifiedBy>
  <cp:revision>4</cp:revision>
  <dcterms:created xsi:type="dcterms:W3CDTF">2016-07-08T10:34:00Z</dcterms:created>
  <dcterms:modified xsi:type="dcterms:W3CDTF">2016-07-10T12:33:00Z</dcterms:modified>
</cp:coreProperties>
</file>